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92300" w14:textId="7FA06C92" w:rsidR="002018C1" w:rsidRDefault="002018C1" w:rsidP="006A6F85">
      <w:pPr>
        <w:jc w:val="center"/>
        <w:rPr>
          <w:rFonts w:ascii="Segoe UI" w:hAnsi="Segoe UI" w:cs="Segoe UI"/>
          <w:b/>
          <w:color w:val="212121"/>
          <w:sz w:val="27"/>
          <w:szCs w:val="27"/>
          <w:shd w:val="clear" w:color="auto" w:fill="FFFFFF"/>
        </w:rPr>
      </w:pPr>
      <w:r>
        <w:rPr>
          <w:rFonts w:ascii="Segoe UI" w:hAnsi="Segoe UI" w:cs="Segoe UI"/>
          <w:b/>
          <w:color w:val="212121"/>
          <w:sz w:val="27"/>
          <w:szCs w:val="27"/>
          <w:shd w:val="clear" w:color="auto" w:fill="FFFFFF"/>
        </w:rPr>
        <w:t>Supplementary Materials</w:t>
      </w:r>
    </w:p>
    <w:p w14:paraId="3ED69489" w14:textId="3F7A5355" w:rsidR="00B14E4C" w:rsidRPr="00941A81" w:rsidRDefault="0044079B" w:rsidP="006A6F85">
      <w:pPr>
        <w:rPr>
          <w:rFonts w:ascii="Segoe UI" w:hAnsi="Segoe UI" w:cs="Segoe UI"/>
          <w:b/>
          <w:color w:val="212121"/>
          <w:sz w:val="27"/>
          <w:szCs w:val="27"/>
          <w:shd w:val="clear" w:color="auto" w:fill="FFFFFF"/>
        </w:rPr>
      </w:pPr>
      <w:r>
        <w:rPr>
          <w:rFonts w:ascii="Segoe UI" w:hAnsi="Segoe UI" w:cs="Segoe UI"/>
          <w:b/>
          <w:color w:val="212121"/>
          <w:sz w:val="27"/>
          <w:szCs w:val="27"/>
          <w:shd w:val="clear" w:color="auto" w:fill="FFFFFF"/>
        </w:rPr>
        <w:t>Additional Information About Music Training</w:t>
      </w:r>
      <w:r w:rsidR="009260AD">
        <w:rPr>
          <w:rFonts w:ascii="Segoe UI" w:hAnsi="Segoe UI" w:cs="Segoe UI"/>
          <w:b/>
          <w:color w:val="212121"/>
          <w:sz w:val="27"/>
          <w:szCs w:val="27"/>
          <w:shd w:val="clear" w:color="auto" w:fill="FFFFFF"/>
        </w:rPr>
        <w:t xml:space="preserve"> and Demographics</w:t>
      </w:r>
    </w:p>
    <w:p w14:paraId="490D2828" w14:textId="77777777" w:rsidR="002210A4" w:rsidRPr="00484921" w:rsidRDefault="00941A81" w:rsidP="004C10CC">
      <w:pPr>
        <w:pStyle w:val="ListParagraph"/>
        <w:numPr>
          <w:ilvl w:val="0"/>
          <w:numId w:val="2"/>
        </w:numP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</w:pPr>
      <w:r w:rsidRPr="00484921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>Were participants</w:t>
      </w:r>
      <w:r w:rsidR="002210A4" w:rsidRPr="00484921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 xml:space="preserve"> still practicing their instruments? </w:t>
      </w:r>
    </w:p>
    <w:p w14:paraId="34E95411" w14:textId="77777777" w:rsidR="00484921" w:rsidRDefault="003C29E1" w:rsidP="00484921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Among musically trained adult</w:t>
      </w:r>
      <w:r w:rsidR="004C10CC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s, </w:t>
      </w:r>
      <w:r w:rsidR="00941A8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4</w:t>
      </w:r>
      <w:r w:rsidR="004C10CC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participants </w:t>
      </w:r>
      <w:r w:rsidR="00AB0592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out 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of 23 were still practicing their instruments.</w:t>
      </w:r>
      <w:r w:rsidR="0048492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Ten </w:t>
      </w:r>
      <w:r w:rsidR="00F927E4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of 15 </w:t>
      </w:r>
      <w:r w:rsidR="0048492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older children who were</w:t>
      </w:r>
      <w:r w:rsidR="008A3587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</w:t>
      </w:r>
      <w:r w:rsidR="004D447E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musically </w:t>
      </w:r>
      <w:r w:rsidR="008A3587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trained </w:t>
      </w:r>
      <w:r w:rsidR="00F927E4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were </w:t>
      </w:r>
      <w:r w:rsidR="0048492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taking</w:t>
      </w:r>
      <w:r w:rsidR="008A3587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</w:t>
      </w:r>
      <w:r w:rsidR="00882070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lessons</w:t>
      </w:r>
      <w:r w:rsidR="0048492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at the time of testing</w:t>
      </w:r>
      <w:r w:rsidR="00F927E4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, </w:t>
      </w:r>
      <w:r w:rsidR="00484921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as were 9 of 13 younger children.</w:t>
      </w:r>
      <w:r w:rsidR="00F927E4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</w:t>
      </w:r>
    </w:p>
    <w:p w14:paraId="0D1BE8D7" w14:textId="77777777" w:rsidR="009260AD" w:rsidRDefault="009260AD" w:rsidP="00484921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</w:p>
    <w:p w14:paraId="218AD9E9" w14:textId="77777777" w:rsidR="009260AD" w:rsidRDefault="009260AD" w:rsidP="009260AD">
      <w:pPr>
        <w:pStyle w:val="ListParagraph"/>
        <w:numPr>
          <w:ilvl w:val="0"/>
          <w:numId w:val="2"/>
        </w:numP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</w:pPr>
      <w:r w:rsidRPr="00484921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>What types of music education pedagogies were used in those that qualified as musicians? How were individuals trained?</w:t>
      </w:r>
    </w:p>
    <w:p w14:paraId="66D68E3E" w14:textId="77777777" w:rsidR="009260AD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We make no claims that any participant was a musician according to objective criteria.</w:t>
      </w:r>
    </w:p>
    <w:p w14:paraId="501BCF1E" w14:textId="77777777" w:rsidR="009260AD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Across all age groups, music lessons were taught in individual or group settings. </w:t>
      </w:r>
    </w:p>
    <w:p w14:paraId="55E58FA2" w14:textId="77777777" w:rsidR="009260AD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A</w:t>
      </w:r>
      <w:r w:rsidRPr="00AC5BAE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dult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s with at least 2 years of formal and informal training were categorized as musically trained. Formal training included private one-on-one lessons or group lessons at local music schools and centers. Pedagogies included instruction based on the Royal Conservatory of Music (RCM) syllabi or middle-</w:t>
      </w:r>
      <w:r w:rsidRPr="00AC5BAE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s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chool/high-school curricula (e.g. </w:t>
      </w:r>
      <w:r w:rsidRPr="00AC5BAE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band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class). Participants with 2 years or more of informal lessons (e.g., self-taught) were also considered to be musically trained.</w:t>
      </w:r>
    </w:p>
    <w:p w14:paraId="62C41C9B" w14:textId="7C48BC8A" w:rsidR="009260AD" w:rsidRPr="00AC5BAE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Children who were classified as musically trained were instructed in individual or group settings under a variety of pedagogies (e.g.</w:t>
      </w:r>
      <w:r w:rsidR="006A6F85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,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 RCM, Suzuki, Yamaha). </w:t>
      </w:r>
    </w:p>
    <w:p w14:paraId="188A4F96" w14:textId="77777777" w:rsidR="009260AD" w:rsidRDefault="009260AD" w:rsidP="009260AD">
      <w:pPr>
        <w:pStyle w:val="ListParagraph"/>
        <w:rPr>
          <w:rFonts w:ascii="Segoe UI" w:hAnsi="Segoe UI" w:cs="Segoe UI"/>
          <w:color w:val="212121"/>
          <w:sz w:val="27"/>
          <w:szCs w:val="27"/>
          <w:shd w:val="clear" w:color="auto" w:fill="FFFFFF"/>
        </w:rPr>
      </w:pPr>
    </w:p>
    <w:p w14:paraId="09103139" w14:textId="77777777" w:rsidR="009260AD" w:rsidRPr="009260AD" w:rsidRDefault="009260AD" w:rsidP="009260AD">
      <w:pPr>
        <w:pStyle w:val="ListParagraph"/>
        <w:numPr>
          <w:ilvl w:val="0"/>
          <w:numId w:val="2"/>
        </w:numP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</w:pP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 xml:space="preserve">Did </w:t>
      </w:r>
      <w: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>participants</w:t>
      </w: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 xml:space="preserve"> learn to read music? Were the children involved fluent music readers or where they trained by rote? </w:t>
      </w:r>
    </w:p>
    <w:p w14:paraId="4D3D01E4" w14:textId="77777777" w:rsidR="009260AD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We did not collect data about the ability to read music notation.</w:t>
      </w:r>
    </w:p>
    <w:p w14:paraId="387E6BC9" w14:textId="0A325CD9" w:rsidR="009260AD" w:rsidRDefault="006A6F85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T</w:t>
      </w:r>
      <w:r w:rsidR="009260AD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heory training 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for musically trained adults </w:t>
      </w:r>
      <w:r w:rsidR="009260AD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took place in individual or group settings. Most le</w:t>
      </w: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arned theory in middle- and high-</w:t>
      </w:r>
      <w:r w:rsidR="009260AD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school music classes (n=7</w:t>
      </w:r>
      <w:r w:rsidR="009260AD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)</w:t>
      </w:r>
      <w:r w:rsidR="009260AD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 xml:space="preserve">, and could presumably read music. Participants who did not indicate a background in theory were assumed to have achieved basic note reading and notation skills in their instrumental training, particularly those trained </w:t>
      </w:r>
      <w:r w:rsidR="00F256A4"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using the RCM syllabi.</w:t>
      </w:r>
    </w:p>
    <w:p w14:paraId="64F9BD55" w14:textId="77777777" w:rsidR="009260AD" w:rsidRPr="00F3045A" w:rsidRDefault="009260AD" w:rsidP="009260AD">
      <w:pPr>
        <w:ind w:left="720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7"/>
          <w:shd w:val="clear" w:color="auto" w:fill="FFFFFF"/>
        </w:rPr>
        <w:t>Although background in music theory was not indicated in the child questionnaire, musically trained children were assumed to have acquired a basic foundation in note reading during their instrumental training.</w:t>
      </w:r>
    </w:p>
    <w:p w14:paraId="5BE15260" w14:textId="77777777" w:rsidR="009260AD" w:rsidRPr="00F3045A" w:rsidRDefault="009260AD" w:rsidP="009260AD">
      <w:pPr>
        <w:rPr>
          <w:rFonts w:ascii="Segoe UI" w:hAnsi="Segoe UI" w:cs="Segoe UI"/>
          <w:b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b/>
          <w:color w:val="212121"/>
          <w:szCs w:val="27"/>
          <w:shd w:val="clear" w:color="auto" w:fill="FFFFFF"/>
        </w:rPr>
        <w:br w:type="page"/>
      </w:r>
    </w:p>
    <w:p w14:paraId="799844EC" w14:textId="54CD5936" w:rsidR="009260AD" w:rsidRPr="009260AD" w:rsidRDefault="002210A4" w:rsidP="009260AD">
      <w:pPr>
        <w:pStyle w:val="ListParagraph"/>
        <w:numPr>
          <w:ilvl w:val="0"/>
          <w:numId w:val="2"/>
        </w:numP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</w:pP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lastRenderedPageBreak/>
        <w:t xml:space="preserve">What instruments did </w:t>
      </w:r>
      <w:r w:rsid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>participants</w:t>
      </w: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 xml:space="preserve"> </w:t>
      </w:r>
      <w:r w:rsidR="00941A81"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>play</w:t>
      </w: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t xml:space="preserve"> and for how long? </w:t>
      </w:r>
    </w:p>
    <w:p w14:paraId="2F6E5640" w14:textId="28240EA9" w:rsidR="00484921" w:rsidRDefault="00EF6C38" w:rsidP="0031009D">
      <w:pPr>
        <w:ind w:left="720"/>
        <w:rPr>
          <w:rFonts w:ascii="Segoe UI" w:hAnsi="Segoe UI" w:cs="Segoe UI"/>
          <w:color w:val="212121"/>
          <w:sz w:val="24"/>
          <w:szCs w:val="24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F</w:t>
      </w: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or each participant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,</w:t>
      </w: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duration of m</w:t>
      </w:r>
      <w:r w:rsidR="004C10CC"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usic training 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was calculated as the sum of</w:t>
      </w:r>
      <w:r w:rsidR="006A6F85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instruction for all instruments (including voice)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that </w:t>
      </w:r>
      <w:r w:rsidR="006A6F85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they had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="006A6F85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studied</w:t>
      </w:r>
      <w:r w:rsidR="004C10CC"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. </w:t>
      </w:r>
    </w:p>
    <w:p w14:paraId="27C461F2" w14:textId="36EFB4C9" w:rsidR="004C10CC" w:rsidRDefault="004C10CC" w:rsidP="0031009D">
      <w:pPr>
        <w:ind w:left="720"/>
        <w:rPr>
          <w:rFonts w:ascii="Segoe UI" w:hAnsi="Segoe UI" w:cs="Segoe UI"/>
          <w:color w:val="212121"/>
          <w:sz w:val="24"/>
          <w:szCs w:val="24"/>
          <w:shd w:val="clear" w:color="auto" w:fill="FFFFFF"/>
        </w:rPr>
      </w:pP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Overall, musically trained adults </w:t>
      </w:r>
      <w:r w:rsidR="00EF6C38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had vocal lessons and lessons on</w:t>
      </w:r>
      <w:r w:rsidR="00F53130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brass, percussion, strings, </w:t>
      </w:r>
      <w:r w:rsidR="00EF6C38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and </w:t>
      </w: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woodwind instruments, </w:t>
      </w:r>
      <w:r w:rsidR="00EF6C38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for duration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s that ranged</w:t>
      </w:r>
      <w:r w:rsidRPr="004C10C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from 1 month to 15 years.</w:t>
      </w:r>
    </w:p>
    <w:p w14:paraId="33EE5941" w14:textId="1272BF55" w:rsidR="00EE015C" w:rsidRDefault="00EF43A4" w:rsidP="0031009D">
      <w:pPr>
        <w:ind w:left="720"/>
        <w:rPr>
          <w:rFonts w:ascii="Segoe UI" w:hAnsi="Segoe UI" w:cs="Segoe UI"/>
          <w:color w:val="212121"/>
          <w:sz w:val="24"/>
          <w:szCs w:val="24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Musically trained </w:t>
      </w:r>
      <w:r w:rsidR="00941A81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older children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were trained </w:t>
      </w:r>
      <w:r w:rsidR="00950A3F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primarily 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in piano (</w:t>
      </w:r>
      <w:r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=11), 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with fewer children studying 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voic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e (</w:t>
      </w:r>
      <w:r w:rsidR="00950A3F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3) and guitar (</w:t>
      </w:r>
      <w:r w:rsidR="00950A3F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2). Other children</w:t>
      </w:r>
      <w:r w:rsidR="00EE015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were trained in woodwind, percussion, and stringed instruments (e.g.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,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oboe, drums,</w:t>
      </w:r>
      <w:r w:rsidR="00D743A3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and</w:t>
      </w:r>
      <w:r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violin)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. 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Experience o</w:t>
      </w:r>
      <w:r w:rsidR="00093951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n an instrument ranged from 6 to 61 months.</w:t>
      </w:r>
    </w:p>
    <w:p w14:paraId="59E2F25F" w14:textId="3A0733F6" w:rsidR="00EF43A4" w:rsidRPr="00662109" w:rsidRDefault="00D743A3" w:rsidP="0031009D">
      <w:pPr>
        <w:ind w:left="720"/>
        <w:rPr>
          <w:rFonts w:ascii="Segoe UI" w:hAnsi="Segoe UI" w:cs="Segoe UI"/>
          <w:color w:val="212121"/>
          <w:sz w:val="24"/>
          <w:szCs w:val="24"/>
          <w:shd w:val="clear" w:color="auto" w:fill="FFFFFF"/>
        </w:rPr>
      </w:pP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The majority of 7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younger children</w:t>
      </w:r>
      <w:r w:rsidR="00EF43A4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also </w:t>
      </w:r>
      <w:r w:rsidR="00EE015C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received training</w:t>
      </w:r>
      <w:r w:rsidR="00EF43A4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on</w:t>
      </w:r>
      <w:r w:rsidR="00E8283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piano (</w:t>
      </w:r>
      <w:r w:rsidR="00950A3F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12). Others studied</w:t>
      </w:r>
      <w:r w:rsidR="00EF43A4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voice (</w:t>
      </w:r>
      <w:r w:rsidR="00EF43A4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EF43A4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3), guitar (</w:t>
      </w:r>
      <w:r w:rsidR="00EF43A4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EF43A4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1), and violin (</w:t>
      </w:r>
      <w:r w:rsidR="00EF43A4" w:rsidRPr="006A6F85">
        <w:rPr>
          <w:rFonts w:ascii="Segoe UI" w:hAnsi="Segoe UI" w:cs="Segoe UI"/>
          <w:i/>
          <w:color w:val="212121"/>
          <w:sz w:val="24"/>
          <w:szCs w:val="24"/>
          <w:shd w:val="clear" w:color="auto" w:fill="FFFFFF"/>
        </w:rPr>
        <w:t>n</w:t>
      </w:r>
      <w:r w:rsidR="00EF43A4" w:rsidRPr="00662109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=1)</w:t>
      </w:r>
      <w:r w:rsidR="00950A3F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. Duration of training ranged from </w:t>
      </w:r>
      <w:r w:rsidR="00093951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5</w:t>
      </w:r>
      <w:r w:rsidR="009634DD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to 6</w:t>
      </w:r>
      <w:r w:rsidR="00941A81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0 months</w:t>
      </w:r>
      <w:r w:rsidR="00093951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>.</w:t>
      </w:r>
    </w:p>
    <w:p w14:paraId="4FF668DD" w14:textId="77777777" w:rsidR="009260AD" w:rsidRDefault="00EA2FC4" w:rsidP="009260AD">
      <w:pPr>
        <w:pStyle w:val="ListParagraph"/>
        <w:numPr>
          <w:ilvl w:val="0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 w:rsidRPr="00EA2FC4">
        <w:rPr>
          <w:rFonts w:ascii="Segoe UI" w:hAnsi="Segoe UI" w:cs="Segoe UI"/>
          <w:color w:val="212121"/>
          <w:szCs w:val="27"/>
          <w:shd w:val="clear" w:color="auto" w:fill="FFFFFF"/>
        </w:rPr>
        <w:t>Adult</w:t>
      </w:r>
      <w:r w:rsidR="00950A3F">
        <w:rPr>
          <w:rFonts w:ascii="Segoe UI" w:hAnsi="Segoe UI" w:cs="Segoe UI"/>
          <w:color w:val="212121"/>
          <w:szCs w:val="27"/>
          <w:shd w:val="clear" w:color="auto" w:fill="FFFFFF"/>
        </w:rPr>
        <w:t>s</w:t>
      </w: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 </w:t>
      </w:r>
    </w:p>
    <w:p w14:paraId="387F39E3" w14:textId="3B21C54B" w:rsidR="00CE3A4D" w:rsidRPr="009260AD" w:rsidRDefault="00042DCF" w:rsidP="009260AD">
      <w:pPr>
        <w:pStyle w:val="ListParagraph"/>
        <w:rPr>
          <w:rFonts w:ascii="Segoe UI" w:hAnsi="Segoe UI" w:cs="Segoe UI"/>
          <w:color w:val="212121"/>
          <w:szCs w:val="27"/>
          <w:shd w:val="clear" w:color="auto" w:fill="FFFFFF"/>
        </w:rPr>
      </w:pPr>
      <w:r w:rsidRPr="009260AD">
        <w:rPr>
          <w:rFonts w:ascii="Segoe UI" w:hAnsi="Segoe UI" w:cs="Segoe UI"/>
          <w:color w:val="212121"/>
          <w:szCs w:val="27"/>
          <w:shd w:val="clear" w:color="auto" w:fill="FFFFFF"/>
        </w:rPr>
        <w:t>Instrument: Range of experience in years</w:t>
      </w:r>
      <w:r w:rsidR="009053C9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(</w:t>
      </w:r>
      <w:r w:rsidR="00950A3F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trained </w:t>
      </w:r>
      <w:r w:rsidR="009053C9" w:rsidRPr="009260AD">
        <w:rPr>
          <w:rFonts w:ascii="Segoe UI" w:hAnsi="Segoe UI" w:cs="Segoe UI"/>
          <w:color w:val="212121"/>
          <w:szCs w:val="27"/>
          <w:shd w:val="clear" w:color="auto" w:fill="FFFFFF"/>
        </w:rPr>
        <w:t>participants</w:t>
      </w:r>
      <w:r w:rsidR="009B18FF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only</w:t>
      </w:r>
      <w:r w:rsidR="009053C9" w:rsidRPr="009260AD">
        <w:rPr>
          <w:rFonts w:ascii="Segoe UI" w:hAnsi="Segoe UI" w:cs="Segoe UI"/>
          <w:color w:val="212121"/>
          <w:szCs w:val="27"/>
          <w:shd w:val="clear" w:color="auto" w:fill="FFFFFF"/>
        </w:rPr>
        <w:t>)</w:t>
      </w:r>
    </w:p>
    <w:p w14:paraId="06E177FE" w14:textId="77777777" w:rsidR="009260AD" w:rsidRDefault="009260AD" w:rsidP="00CE3A4D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  <w:sectPr w:rsidR="009260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DC7B8E" w14:textId="6208CE5C" w:rsidR="00401480" w:rsidRDefault="00401480" w:rsidP="00CE3A4D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lastRenderedPageBreak/>
        <w:t>Alto Sax: 4</w:t>
      </w:r>
    </w:p>
    <w:p w14:paraId="4920A49B" w14:textId="77777777" w:rsidR="00F256A4" w:rsidRDefault="00F256A4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Bass Clarinet 1</w:t>
      </w:r>
    </w:p>
    <w:p w14:paraId="3C7CB201" w14:textId="0457BBDC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Clarinet: 1-2</w:t>
      </w:r>
    </w:p>
    <w:p w14:paraId="16C5ABC7" w14:textId="34CE89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Drums: </w:t>
      </w:r>
      <w:r w:rsidR="00F256A4">
        <w:rPr>
          <w:rFonts w:ascii="Segoe UI" w:hAnsi="Segoe UI" w:cs="Segoe UI"/>
          <w:color w:val="212121"/>
          <w:szCs w:val="27"/>
          <w:shd w:val="clear" w:color="auto" w:fill="FFFFFF"/>
        </w:rPr>
        <w:t>1-</w:t>
      </w:r>
      <w:r>
        <w:rPr>
          <w:rFonts w:ascii="Segoe UI" w:hAnsi="Segoe UI" w:cs="Segoe UI"/>
          <w:color w:val="212121"/>
          <w:szCs w:val="27"/>
          <w:shd w:val="clear" w:color="auto" w:fill="FFFFFF"/>
        </w:rPr>
        <w:t>2</w:t>
      </w:r>
    </w:p>
    <w:p w14:paraId="385BBBD9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Euphonium: 3</w:t>
      </w:r>
    </w:p>
    <w:p w14:paraId="32424368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Flute: 1-9</w:t>
      </w:r>
    </w:p>
    <w:p w14:paraId="3320C2E0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French Horn: </w:t>
      </w:r>
      <w:r w:rsidR="009053C9">
        <w:rPr>
          <w:rFonts w:ascii="Segoe UI" w:hAnsi="Segoe UI" w:cs="Segoe UI"/>
          <w:color w:val="212121"/>
          <w:szCs w:val="27"/>
          <w:shd w:val="clear" w:color="auto" w:fill="FFFFFF"/>
        </w:rPr>
        <w:t>8</w:t>
      </w:r>
    </w:p>
    <w:p w14:paraId="0AE0D9E7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Guitar: 1-5</w:t>
      </w:r>
    </w:p>
    <w:p w14:paraId="6F14342E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Oboe: 1 </w:t>
      </w:r>
    </w:p>
    <w:p w14:paraId="7522AA90" w14:textId="77777777" w:rsidR="00CE3A4D" w:rsidRDefault="00CE3A4D" w:rsidP="00CE3A4D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lastRenderedPageBreak/>
        <w:t>Piano:</w:t>
      </w:r>
      <w:r w:rsidR="00EA27C5">
        <w:rPr>
          <w:rFonts w:ascii="Segoe UI" w:hAnsi="Segoe UI" w:cs="Segoe UI"/>
          <w:color w:val="212121"/>
          <w:szCs w:val="27"/>
          <w:shd w:val="clear" w:color="auto" w:fill="FFFFFF"/>
        </w:rPr>
        <w:t xml:space="preserve"> </w:t>
      </w:r>
      <w:r w:rsidR="00042DCF">
        <w:rPr>
          <w:rFonts w:ascii="Segoe UI" w:hAnsi="Segoe UI" w:cs="Segoe UI"/>
          <w:color w:val="212121"/>
          <w:szCs w:val="27"/>
          <w:shd w:val="clear" w:color="auto" w:fill="FFFFFF"/>
        </w:rPr>
        <w:t>0.08</w:t>
      </w:r>
      <w:r w:rsidR="00EA27C5">
        <w:rPr>
          <w:rFonts w:ascii="Segoe UI" w:hAnsi="Segoe UI" w:cs="Segoe UI"/>
          <w:color w:val="212121"/>
          <w:szCs w:val="27"/>
          <w:shd w:val="clear" w:color="auto" w:fill="FFFFFF"/>
        </w:rPr>
        <w:t>-</w:t>
      </w:r>
      <w:r w:rsidR="00320969">
        <w:rPr>
          <w:rFonts w:ascii="Segoe UI" w:hAnsi="Segoe UI" w:cs="Segoe UI"/>
          <w:color w:val="212121"/>
          <w:szCs w:val="27"/>
          <w:shd w:val="clear" w:color="auto" w:fill="FFFFFF"/>
        </w:rPr>
        <w:t>14</w:t>
      </w:r>
    </w:p>
    <w:p w14:paraId="4DF65F35" w14:textId="77777777" w:rsidR="000F5CE4" w:rsidRDefault="000F5CE4" w:rsidP="000F5CE4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Recorder: 1-4</w:t>
      </w:r>
    </w:p>
    <w:p w14:paraId="7FAF48B2" w14:textId="77777777" w:rsidR="00CE3A4D" w:rsidRDefault="00CE3A4D" w:rsidP="00CE3A4D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Saxophone:</w:t>
      </w:r>
      <w:r w:rsidR="00EA27C5">
        <w:rPr>
          <w:rFonts w:ascii="Segoe UI" w:hAnsi="Segoe UI" w:cs="Segoe UI"/>
          <w:color w:val="212121"/>
          <w:szCs w:val="27"/>
          <w:shd w:val="clear" w:color="auto" w:fill="FFFFFF"/>
        </w:rPr>
        <w:t xml:space="preserve"> 1-</w:t>
      </w:r>
      <w:r w:rsidR="0015417E">
        <w:rPr>
          <w:rFonts w:ascii="Segoe UI" w:hAnsi="Segoe UI" w:cs="Segoe UI"/>
          <w:color w:val="212121"/>
          <w:szCs w:val="27"/>
          <w:shd w:val="clear" w:color="auto" w:fill="FFFFFF"/>
        </w:rPr>
        <w:t>5</w:t>
      </w:r>
    </w:p>
    <w:p w14:paraId="0284C9B5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Trombone: 1-4 </w:t>
      </w:r>
    </w:p>
    <w:p w14:paraId="3B3ACDBE" w14:textId="77777777" w:rsidR="000F5CE4" w:rsidRDefault="009053C9" w:rsidP="000F5CE4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Trumpet: 2</w:t>
      </w:r>
      <w:r w:rsidR="000F5CE4">
        <w:rPr>
          <w:rFonts w:ascii="Segoe UI" w:hAnsi="Segoe UI" w:cs="Segoe UI"/>
          <w:color w:val="212121"/>
          <w:szCs w:val="27"/>
          <w:shd w:val="clear" w:color="auto" w:fill="FFFFFF"/>
        </w:rPr>
        <w:t>-</w:t>
      </w:r>
      <w:r>
        <w:rPr>
          <w:rFonts w:ascii="Segoe UI" w:hAnsi="Segoe UI" w:cs="Segoe UI"/>
          <w:color w:val="212121"/>
          <w:szCs w:val="27"/>
          <w:shd w:val="clear" w:color="auto" w:fill="FFFFFF"/>
        </w:rPr>
        <w:t>3</w:t>
      </w:r>
    </w:p>
    <w:p w14:paraId="59F3B336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Tuba: 1</w:t>
      </w:r>
    </w:p>
    <w:p w14:paraId="752F1081" w14:textId="77777777" w:rsidR="0015417E" w:rsidRDefault="009053C9" w:rsidP="00CE3A4D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Violin: 4</w:t>
      </w:r>
    </w:p>
    <w:p w14:paraId="299928AA" w14:textId="77777777" w:rsidR="0046071B" w:rsidRDefault="0046071B" w:rsidP="0046071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Voice: 2-15</w:t>
      </w:r>
    </w:p>
    <w:p w14:paraId="28B33157" w14:textId="77777777" w:rsidR="009260AD" w:rsidRDefault="009260AD" w:rsidP="00EF43A4">
      <w:pPr>
        <w:pStyle w:val="ListParagraph"/>
        <w:rPr>
          <w:rFonts w:ascii="Segoe UI" w:hAnsi="Segoe UI" w:cs="Segoe UI"/>
          <w:color w:val="212121"/>
          <w:szCs w:val="27"/>
          <w:shd w:val="clear" w:color="auto" w:fill="FFFFFF"/>
        </w:rPr>
        <w:sectPr w:rsidR="009260AD" w:rsidSect="009260A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3B9C8B6" w14:textId="12C4F337" w:rsidR="00EF43A4" w:rsidRDefault="00EF43A4" w:rsidP="00EF43A4">
      <w:pPr>
        <w:pStyle w:val="ListParagraph"/>
        <w:rPr>
          <w:rFonts w:ascii="Segoe UI" w:hAnsi="Segoe UI" w:cs="Segoe UI"/>
          <w:color w:val="212121"/>
          <w:szCs w:val="27"/>
          <w:shd w:val="clear" w:color="auto" w:fill="FFFFFF"/>
        </w:rPr>
      </w:pPr>
    </w:p>
    <w:p w14:paraId="30B8B0B5" w14:textId="05D8316E" w:rsidR="00ED42AD" w:rsidRDefault="009260AD" w:rsidP="003331E0">
      <w:pPr>
        <w:pStyle w:val="ListParagraph"/>
        <w:numPr>
          <w:ilvl w:val="0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C</w:t>
      </w:r>
      <w:r w:rsidR="00EA2FC4" w:rsidRPr="009260AD">
        <w:rPr>
          <w:rFonts w:ascii="Segoe UI" w:hAnsi="Segoe UI" w:cs="Segoe UI"/>
          <w:color w:val="212121"/>
          <w:szCs w:val="27"/>
          <w:shd w:val="clear" w:color="auto" w:fill="FFFFFF"/>
        </w:rPr>
        <w:t>hild</w:t>
      </w:r>
      <w:r w:rsidR="00950A3F" w:rsidRPr="009260AD">
        <w:rPr>
          <w:rFonts w:ascii="Segoe UI" w:hAnsi="Segoe UI" w:cs="Segoe UI"/>
          <w:color w:val="212121"/>
          <w:szCs w:val="27"/>
          <w:shd w:val="clear" w:color="auto" w:fill="FFFFFF"/>
        </w:rPr>
        <w:t>ren</w:t>
      </w:r>
    </w:p>
    <w:p w14:paraId="455BA259" w14:textId="77777777" w:rsidR="009260AD" w:rsidRDefault="009260AD" w:rsidP="009260AD">
      <w:pPr>
        <w:pStyle w:val="ListParagraph"/>
        <w:numPr>
          <w:ilvl w:val="1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Older children</w:t>
      </w:r>
    </w:p>
    <w:p w14:paraId="385FDA3C" w14:textId="67701123" w:rsidR="00C5209B" w:rsidRPr="009260AD" w:rsidRDefault="009260AD" w:rsidP="009260AD">
      <w:pPr>
        <w:pStyle w:val="ListParagraph"/>
        <w:ind w:left="1440"/>
        <w:rPr>
          <w:rFonts w:ascii="Segoe UI" w:hAnsi="Segoe UI" w:cs="Segoe UI"/>
          <w:color w:val="212121"/>
          <w:szCs w:val="27"/>
          <w:shd w:val="clear" w:color="auto" w:fill="FFFFFF"/>
        </w:rPr>
      </w:pPr>
      <w:r w:rsidRPr="009260AD">
        <w:rPr>
          <w:rFonts w:ascii="Segoe UI" w:hAnsi="Segoe UI" w:cs="Segoe UI"/>
          <w:color w:val="212121"/>
          <w:szCs w:val="27"/>
          <w:shd w:val="clear" w:color="auto" w:fill="FFFFFF"/>
        </w:rPr>
        <w:t>Instrument</w:t>
      </w:r>
      <w:r w:rsidR="00C5209B" w:rsidRPr="009260AD">
        <w:rPr>
          <w:rFonts w:ascii="Segoe UI" w:hAnsi="Segoe UI" w:cs="Segoe UI"/>
          <w:color w:val="212121"/>
          <w:szCs w:val="27"/>
          <w:shd w:val="clear" w:color="auto" w:fill="FFFFFF"/>
        </w:rPr>
        <w:t>: Range</w:t>
      </w:r>
      <w:r w:rsidR="00950A3F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of experience in months (trained</w:t>
      </w:r>
      <w:r w:rsidR="00C5209B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participants</w:t>
      </w:r>
      <w:r w:rsidR="009B18FF" w:rsidRP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only</w:t>
      </w:r>
      <w:r w:rsidR="00C5209B" w:rsidRPr="009260AD">
        <w:rPr>
          <w:rFonts w:ascii="Segoe UI" w:hAnsi="Segoe UI" w:cs="Segoe UI"/>
          <w:color w:val="212121"/>
          <w:szCs w:val="27"/>
          <w:shd w:val="clear" w:color="auto" w:fill="FFFFFF"/>
        </w:rPr>
        <w:t>)</w:t>
      </w:r>
    </w:p>
    <w:p w14:paraId="1763F620" w14:textId="77777777" w:rsidR="009260AD" w:rsidRDefault="009260AD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  <w:sectPr w:rsidR="009260AD" w:rsidSect="009260A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3F867" w14:textId="29F999AC" w:rsidR="00C5209B" w:rsidRDefault="00C5209B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lastRenderedPageBreak/>
        <w:t>Piano: 12</w:t>
      </w:r>
      <w:r w:rsidR="00F256A4">
        <w:rPr>
          <w:rFonts w:ascii="Segoe UI" w:hAnsi="Segoe UI" w:cs="Segoe UI"/>
          <w:color w:val="212121"/>
          <w:szCs w:val="27"/>
          <w:shd w:val="clear" w:color="auto" w:fill="FFFFFF"/>
        </w:rPr>
        <w:t>-60</w:t>
      </w:r>
    </w:p>
    <w:p w14:paraId="5A9D61A1" w14:textId="12E42474" w:rsidR="007B7645" w:rsidRDefault="007B7645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Drums:</w:t>
      </w:r>
      <w:r w:rsidR="00F256A4">
        <w:rPr>
          <w:rFonts w:ascii="Segoe UI" w:hAnsi="Segoe UI" w:cs="Segoe UI"/>
          <w:color w:val="212121"/>
          <w:szCs w:val="27"/>
          <w:shd w:val="clear" w:color="auto" w:fill="FFFFFF"/>
        </w:rPr>
        <w:t xml:space="preserve"> 4</w:t>
      </w:r>
    </w:p>
    <w:p w14:paraId="62B75200" w14:textId="0B6BA981" w:rsidR="00C801F6" w:rsidRDefault="00F256A4" w:rsidP="00C801F6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Flute: 28</w:t>
      </w:r>
    </w:p>
    <w:p w14:paraId="2DD1B526" w14:textId="6353D71B" w:rsidR="00C5209B" w:rsidRDefault="00C5209B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Guitar: 6</w:t>
      </w:r>
      <w:r w:rsidR="00367688">
        <w:rPr>
          <w:rFonts w:ascii="Segoe UI" w:hAnsi="Segoe UI" w:cs="Segoe UI"/>
          <w:color w:val="212121"/>
          <w:szCs w:val="27"/>
          <w:shd w:val="clear" w:color="auto" w:fill="FFFFFF"/>
        </w:rPr>
        <w:t>-72</w:t>
      </w:r>
      <w:r w:rsidR="009260AD">
        <w:rPr>
          <w:rFonts w:ascii="Segoe UI" w:hAnsi="Segoe UI" w:cs="Segoe UI"/>
          <w:color w:val="212121"/>
          <w:szCs w:val="27"/>
          <w:shd w:val="clear" w:color="auto" w:fill="FFFFFF"/>
        </w:rPr>
        <w:t xml:space="preserve"> </w:t>
      </w:r>
    </w:p>
    <w:p w14:paraId="3C528085" w14:textId="1A988532" w:rsidR="00F256A4" w:rsidRDefault="009260AD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Oboe</w:t>
      </w:r>
      <w:r w:rsidR="00F256A4">
        <w:rPr>
          <w:rFonts w:ascii="Segoe UI" w:hAnsi="Segoe UI" w:cs="Segoe UI"/>
          <w:color w:val="212121"/>
          <w:szCs w:val="27"/>
          <w:shd w:val="clear" w:color="auto" w:fill="FFFFFF"/>
        </w:rPr>
        <w:t>: 14</w:t>
      </w:r>
    </w:p>
    <w:p w14:paraId="611F42E7" w14:textId="0C5BFA9A" w:rsidR="00B11BA8" w:rsidRDefault="00F256A4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lastRenderedPageBreak/>
        <w:t>Trombone: 14</w:t>
      </w:r>
    </w:p>
    <w:p w14:paraId="0756786E" w14:textId="77B3DF04" w:rsidR="00C5209B" w:rsidRDefault="00C5209B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Various: 20</w:t>
      </w:r>
    </w:p>
    <w:p w14:paraId="1B56C5A4" w14:textId="1AB58149" w:rsidR="00C25C43" w:rsidRDefault="009260AD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Violin: 12</w:t>
      </w:r>
    </w:p>
    <w:p w14:paraId="6AE8E876" w14:textId="669DEADB" w:rsidR="00B11BA8" w:rsidRDefault="00B11BA8" w:rsidP="00C5209B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Voice: </w:t>
      </w:r>
      <w:r w:rsidR="00C801F6">
        <w:rPr>
          <w:rFonts w:ascii="Segoe UI" w:hAnsi="Segoe UI" w:cs="Segoe UI"/>
          <w:color w:val="212121"/>
          <w:szCs w:val="27"/>
          <w:shd w:val="clear" w:color="auto" w:fill="FFFFFF"/>
        </w:rPr>
        <w:t>12-</w:t>
      </w:r>
      <w:r w:rsidR="00F256A4">
        <w:rPr>
          <w:rFonts w:ascii="Segoe UI" w:hAnsi="Segoe UI" w:cs="Segoe UI"/>
          <w:color w:val="212121"/>
          <w:szCs w:val="27"/>
          <w:shd w:val="clear" w:color="auto" w:fill="FFFFFF"/>
        </w:rPr>
        <w:t>31</w:t>
      </w:r>
      <w:bookmarkStart w:id="0" w:name="_GoBack"/>
      <w:bookmarkEnd w:id="0"/>
    </w:p>
    <w:p w14:paraId="41D24CE8" w14:textId="77777777" w:rsidR="009260AD" w:rsidRDefault="009260AD" w:rsidP="00ED42AD">
      <w:pPr>
        <w:pStyle w:val="ListParagraph"/>
        <w:ind w:left="2160"/>
        <w:rPr>
          <w:rFonts w:ascii="Segoe UI" w:hAnsi="Segoe UI" w:cs="Segoe UI"/>
          <w:color w:val="212121"/>
          <w:szCs w:val="27"/>
          <w:shd w:val="clear" w:color="auto" w:fill="FFFFFF"/>
        </w:rPr>
        <w:sectPr w:rsidR="009260AD" w:rsidSect="009260A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42AE670" w14:textId="70E5FAC5" w:rsidR="00ED42AD" w:rsidRDefault="00ED42AD" w:rsidP="00ED42AD">
      <w:pPr>
        <w:pStyle w:val="ListParagraph"/>
        <w:ind w:left="2160"/>
        <w:rPr>
          <w:rFonts w:ascii="Segoe UI" w:hAnsi="Segoe UI" w:cs="Segoe UI"/>
          <w:color w:val="212121"/>
          <w:szCs w:val="27"/>
          <w:shd w:val="clear" w:color="auto" w:fill="FFFFFF"/>
        </w:rPr>
      </w:pPr>
    </w:p>
    <w:p w14:paraId="4B4D9E50" w14:textId="78318484" w:rsidR="009260AD" w:rsidRPr="009260AD" w:rsidRDefault="00484921" w:rsidP="009260AD">
      <w:pPr>
        <w:pStyle w:val="ListParagraph"/>
        <w:numPr>
          <w:ilvl w:val="1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Younger children</w:t>
      </w:r>
    </w:p>
    <w:p w14:paraId="1C2F6A2C" w14:textId="504BF5A3" w:rsidR="009260AD" w:rsidRPr="006A6F85" w:rsidRDefault="009260AD" w:rsidP="006A6F85">
      <w:pPr>
        <w:pStyle w:val="ListParagraph"/>
        <w:ind w:left="1440"/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Instrument: </w:t>
      </w:r>
      <w:r w:rsidR="00760035">
        <w:rPr>
          <w:rFonts w:ascii="Segoe UI" w:hAnsi="Segoe UI" w:cs="Segoe UI"/>
          <w:color w:val="212121"/>
          <w:szCs w:val="27"/>
          <w:shd w:val="clear" w:color="auto" w:fill="FFFFFF"/>
        </w:rPr>
        <w:t xml:space="preserve">Range of experience in </w:t>
      </w:r>
      <w:r w:rsidR="0015421D">
        <w:rPr>
          <w:rFonts w:ascii="Segoe UI" w:hAnsi="Segoe UI" w:cs="Segoe UI"/>
          <w:color w:val="212121"/>
          <w:szCs w:val="27"/>
          <w:shd w:val="clear" w:color="auto" w:fill="FFFFFF"/>
        </w:rPr>
        <w:t>months</w:t>
      </w:r>
      <w:r w:rsidR="00950A3F">
        <w:rPr>
          <w:rFonts w:ascii="Segoe UI" w:hAnsi="Segoe UI" w:cs="Segoe UI"/>
          <w:color w:val="212121"/>
          <w:szCs w:val="27"/>
          <w:shd w:val="clear" w:color="auto" w:fill="FFFFFF"/>
        </w:rPr>
        <w:t xml:space="preserve"> (trained</w:t>
      </w:r>
      <w:r w:rsidR="00760035">
        <w:rPr>
          <w:rFonts w:ascii="Segoe UI" w:hAnsi="Segoe UI" w:cs="Segoe UI"/>
          <w:color w:val="212121"/>
          <w:szCs w:val="27"/>
          <w:shd w:val="clear" w:color="auto" w:fill="FFFFFF"/>
        </w:rPr>
        <w:t xml:space="preserve"> participants</w:t>
      </w:r>
      <w:r w:rsidR="0015421D">
        <w:rPr>
          <w:rFonts w:ascii="Segoe UI" w:hAnsi="Segoe UI" w:cs="Segoe UI"/>
          <w:color w:val="212121"/>
          <w:szCs w:val="27"/>
          <w:shd w:val="clear" w:color="auto" w:fill="FFFFFF"/>
        </w:rPr>
        <w:t xml:space="preserve"> only</w:t>
      </w:r>
      <w:r w:rsidR="00760035">
        <w:rPr>
          <w:rFonts w:ascii="Segoe UI" w:hAnsi="Segoe UI" w:cs="Segoe UI"/>
          <w:color w:val="212121"/>
          <w:szCs w:val="27"/>
          <w:shd w:val="clear" w:color="auto" w:fill="FFFFFF"/>
        </w:rPr>
        <w:t>)</w:t>
      </w:r>
    </w:p>
    <w:p w14:paraId="6359E026" w14:textId="0A2FF6AC" w:rsidR="00760035" w:rsidRDefault="00760035" w:rsidP="00760035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Piano: </w:t>
      </w:r>
      <w:r w:rsidR="00675CE6">
        <w:rPr>
          <w:rFonts w:ascii="Segoe UI" w:hAnsi="Segoe UI" w:cs="Segoe UI"/>
          <w:color w:val="212121"/>
          <w:szCs w:val="27"/>
          <w:shd w:val="clear" w:color="auto" w:fill="FFFFFF"/>
        </w:rPr>
        <w:t>8</w:t>
      </w:r>
      <w:r>
        <w:rPr>
          <w:rFonts w:ascii="Segoe UI" w:hAnsi="Segoe UI" w:cs="Segoe UI"/>
          <w:color w:val="212121"/>
          <w:szCs w:val="27"/>
          <w:shd w:val="clear" w:color="auto" w:fill="FFFFFF"/>
        </w:rPr>
        <w:t>-</w:t>
      </w:r>
      <w:r w:rsidR="009260AD">
        <w:rPr>
          <w:rFonts w:ascii="Segoe UI" w:hAnsi="Segoe UI" w:cs="Segoe UI"/>
          <w:color w:val="212121"/>
          <w:szCs w:val="27"/>
          <w:shd w:val="clear" w:color="auto" w:fill="FFFFFF"/>
        </w:rPr>
        <w:t>60</w:t>
      </w:r>
    </w:p>
    <w:p w14:paraId="09F8FBD5" w14:textId="1F3437E1" w:rsidR="00FD5FB9" w:rsidRDefault="009260AD" w:rsidP="00FD5FB9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>Guitar: 12</w:t>
      </w:r>
    </w:p>
    <w:p w14:paraId="2FE1CEAE" w14:textId="13AAFDF2" w:rsidR="00FD5FB9" w:rsidRDefault="00FD5FB9" w:rsidP="00760035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Violin: </w:t>
      </w:r>
      <w:r w:rsidR="009260AD">
        <w:rPr>
          <w:rFonts w:ascii="Segoe UI" w:hAnsi="Segoe UI" w:cs="Segoe UI"/>
          <w:color w:val="212121"/>
          <w:szCs w:val="27"/>
          <w:shd w:val="clear" w:color="auto" w:fill="FFFFFF"/>
        </w:rPr>
        <w:t>50</w:t>
      </w:r>
    </w:p>
    <w:p w14:paraId="04C2BAD0" w14:textId="1194349D" w:rsidR="00705A19" w:rsidRDefault="00261465" w:rsidP="00760035">
      <w:pPr>
        <w:pStyle w:val="ListParagraph"/>
        <w:numPr>
          <w:ilvl w:val="2"/>
          <w:numId w:val="1"/>
        </w:num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t xml:space="preserve">Voice: </w:t>
      </w:r>
      <w:r w:rsidR="00D16BD7">
        <w:rPr>
          <w:rFonts w:ascii="Segoe UI" w:hAnsi="Segoe UI" w:cs="Segoe UI"/>
          <w:color w:val="212121"/>
          <w:szCs w:val="27"/>
          <w:shd w:val="clear" w:color="auto" w:fill="FFFFFF"/>
        </w:rPr>
        <w:t>5</w:t>
      </w:r>
      <w:r>
        <w:rPr>
          <w:rFonts w:ascii="Segoe UI" w:hAnsi="Segoe UI" w:cs="Segoe UI"/>
          <w:color w:val="212121"/>
          <w:szCs w:val="27"/>
          <w:shd w:val="clear" w:color="auto" w:fill="FFFFFF"/>
        </w:rPr>
        <w:t>-12</w:t>
      </w:r>
    </w:p>
    <w:p w14:paraId="3D85699F" w14:textId="77777777" w:rsidR="00C1387B" w:rsidRPr="00E16120" w:rsidRDefault="008738F3" w:rsidP="00E16120">
      <w:pPr>
        <w:rPr>
          <w:rFonts w:ascii="Segoe UI" w:hAnsi="Segoe UI" w:cs="Segoe UI"/>
          <w:color w:val="212121"/>
          <w:szCs w:val="27"/>
          <w:shd w:val="clear" w:color="auto" w:fill="FFFFFF"/>
        </w:rPr>
      </w:pPr>
      <w:r>
        <w:rPr>
          <w:rFonts w:ascii="Segoe UI" w:hAnsi="Segoe UI" w:cs="Segoe UI"/>
          <w:color w:val="212121"/>
          <w:szCs w:val="27"/>
          <w:shd w:val="clear" w:color="auto" w:fill="FFFFFF"/>
        </w:rPr>
        <w:br w:type="page"/>
      </w:r>
    </w:p>
    <w:p w14:paraId="4507CE20" w14:textId="77777777" w:rsidR="002210A4" w:rsidRPr="009260AD" w:rsidRDefault="002210A4" w:rsidP="009260AD">
      <w:pPr>
        <w:pStyle w:val="ListParagraph"/>
        <w:numPr>
          <w:ilvl w:val="0"/>
          <w:numId w:val="2"/>
        </w:numPr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</w:pPr>
      <w:r w:rsidRPr="009260AD">
        <w:rPr>
          <w:rFonts w:ascii="Segoe UI" w:hAnsi="Segoe UI" w:cs="Segoe UI"/>
          <w:b/>
          <w:i/>
          <w:color w:val="212121"/>
          <w:sz w:val="27"/>
          <w:szCs w:val="27"/>
          <w:shd w:val="clear" w:color="auto" w:fill="FFFFFF"/>
        </w:rPr>
        <w:lastRenderedPageBreak/>
        <w:t xml:space="preserve">What was the socioeconomic status of the population? </w:t>
      </w:r>
    </w:p>
    <w:p w14:paraId="577B7039" w14:textId="77777777" w:rsidR="0031009D" w:rsidRDefault="0031009D" w:rsidP="00AE6D9C">
      <w:pPr>
        <w:pStyle w:val="ListParagraph"/>
        <w:rPr>
          <w:rFonts w:ascii="Segoe UI" w:hAnsi="Segoe UI" w:cs="Segoe UI"/>
          <w:color w:val="212121"/>
          <w:sz w:val="24"/>
          <w:szCs w:val="27"/>
          <w:shd w:val="clear" w:color="auto" w:fill="FFFFFF"/>
        </w:rPr>
      </w:pPr>
    </w:p>
    <w:p w14:paraId="358D294D" w14:textId="264ED6A7" w:rsidR="00563C29" w:rsidRDefault="00563C29" w:rsidP="00AE6D9C">
      <w:pPr>
        <w:pStyle w:val="ListParagraph"/>
        <w:rPr>
          <w:rFonts w:ascii="Segoe UI" w:hAnsi="Segoe UI" w:cs="Segoe UI"/>
          <w:color w:val="212121"/>
          <w:shd w:val="clear" w:color="auto" w:fill="FFFFFF"/>
        </w:rPr>
      </w:pPr>
      <w:r w:rsidRPr="007C57B1">
        <w:rPr>
          <w:rFonts w:ascii="Segoe UI" w:hAnsi="Segoe UI" w:cs="Segoe UI"/>
          <w:color w:val="212121"/>
          <w:shd w:val="clear" w:color="auto" w:fill="FFFFFF"/>
        </w:rPr>
        <w:t xml:space="preserve">Child participants </w:t>
      </w:r>
      <w:r w:rsidR="00AF7BE5" w:rsidRPr="007C57B1">
        <w:rPr>
          <w:rFonts w:ascii="Segoe UI" w:hAnsi="Segoe UI" w:cs="Segoe UI"/>
          <w:color w:val="212121"/>
          <w:shd w:val="clear" w:color="auto" w:fill="FFFFFF"/>
        </w:rPr>
        <w:t>predominantly came from</w:t>
      </w:r>
      <w:r w:rsidRPr="007C57B1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260AD">
        <w:rPr>
          <w:rFonts w:ascii="Segoe UI" w:hAnsi="Segoe UI" w:cs="Segoe UI"/>
          <w:color w:val="212121"/>
          <w:shd w:val="clear" w:color="auto" w:fill="FFFFFF"/>
        </w:rPr>
        <w:t>middle to upper-middle class families.</w:t>
      </w:r>
      <w:r w:rsidRPr="007C57B1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260AD">
        <w:rPr>
          <w:rFonts w:ascii="Segoe UI" w:hAnsi="Segoe UI" w:cs="Segoe UI"/>
          <w:color w:val="212121"/>
          <w:shd w:val="clear" w:color="auto" w:fill="FFFFFF"/>
        </w:rPr>
        <w:t>Family incomes ranged</w:t>
      </w:r>
      <w:r w:rsidRPr="007C57B1">
        <w:rPr>
          <w:rFonts w:ascii="Segoe UI" w:hAnsi="Segoe UI" w:cs="Segoe UI"/>
          <w:color w:val="212121"/>
          <w:shd w:val="clear" w:color="auto" w:fill="FFFFFF"/>
        </w:rPr>
        <w:t xml:space="preserve"> from 25,000 to more than 200,000</w:t>
      </w:r>
      <w:r w:rsidR="007C57B1" w:rsidRPr="007C57B1">
        <w:rPr>
          <w:rFonts w:ascii="Segoe UI" w:hAnsi="Segoe UI" w:cs="Segoe UI"/>
          <w:color w:val="212121"/>
          <w:shd w:val="clear" w:color="auto" w:fill="FFFFFF"/>
        </w:rPr>
        <w:t xml:space="preserve"> earnings per year</w:t>
      </w:r>
      <w:r w:rsidRPr="007C57B1">
        <w:rPr>
          <w:rFonts w:ascii="Segoe UI" w:hAnsi="Segoe UI" w:cs="Segoe UI"/>
          <w:color w:val="212121"/>
          <w:shd w:val="clear" w:color="auto" w:fill="FFFFFF"/>
        </w:rPr>
        <w:t xml:space="preserve">. </w:t>
      </w:r>
      <w:r w:rsidR="00051E70" w:rsidRPr="007C57B1">
        <w:rPr>
          <w:rFonts w:ascii="Segoe UI" w:hAnsi="Segoe UI" w:cs="Segoe UI"/>
          <w:color w:val="212121"/>
          <w:shd w:val="clear" w:color="auto" w:fill="FFFFFF"/>
        </w:rPr>
        <w:t>Most families had an</w:t>
      </w:r>
      <w:r w:rsidR="002018C1">
        <w:rPr>
          <w:rFonts w:ascii="Segoe UI" w:hAnsi="Segoe UI" w:cs="Segoe UI"/>
          <w:color w:val="212121"/>
          <w:shd w:val="clear" w:color="auto" w:fill="FFFFFF"/>
        </w:rPr>
        <w:t>nual incomes of $125,000-150,000</w:t>
      </w:r>
      <w:r w:rsidR="00051E70" w:rsidRPr="007C57B1">
        <w:rPr>
          <w:rFonts w:ascii="Segoe UI" w:hAnsi="Segoe UI" w:cs="Segoe UI"/>
          <w:color w:val="212121"/>
          <w:shd w:val="clear" w:color="auto" w:fill="FFFFFF"/>
        </w:rPr>
        <w:t xml:space="preserve">, with </w:t>
      </w:r>
      <w:r w:rsidR="002018C1">
        <w:rPr>
          <w:rFonts w:ascii="Segoe UI" w:hAnsi="Segoe UI" w:cs="Segoe UI"/>
          <w:color w:val="212121"/>
          <w:shd w:val="clear" w:color="auto" w:fill="FFFFFF"/>
        </w:rPr>
        <w:t xml:space="preserve">most </w:t>
      </w:r>
      <w:r w:rsidR="00051E70" w:rsidRPr="007C57B1">
        <w:rPr>
          <w:rFonts w:ascii="Segoe UI" w:hAnsi="Segoe UI" w:cs="Segoe UI"/>
          <w:color w:val="212121"/>
          <w:shd w:val="clear" w:color="auto" w:fill="FFFFFF"/>
        </w:rPr>
        <w:t>p</w:t>
      </w:r>
      <w:r w:rsidR="00C71D82" w:rsidRPr="007C57B1">
        <w:rPr>
          <w:rFonts w:ascii="Segoe UI" w:hAnsi="Segoe UI" w:cs="Segoe UI"/>
          <w:color w:val="212121"/>
          <w:shd w:val="clear" w:color="auto" w:fill="FFFFFF"/>
        </w:rPr>
        <w:t xml:space="preserve">arents </w:t>
      </w:r>
      <w:r w:rsidR="007C57B1" w:rsidRPr="007C57B1">
        <w:rPr>
          <w:rFonts w:ascii="Segoe UI" w:hAnsi="Segoe UI" w:cs="Segoe UI"/>
          <w:color w:val="212121"/>
          <w:shd w:val="clear" w:color="auto" w:fill="FFFFFF"/>
        </w:rPr>
        <w:t xml:space="preserve">holding </w:t>
      </w:r>
      <w:r w:rsidR="00563401" w:rsidRPr="007C57B1">
        <w:rPr>
          <w:rFonts w:ascii="Segoe UI" w:hAnsi="Segoe UI" w:cs="Segoe UI"/>
          <w:color w:val="212121"/>
          <w:shd w:val="clear" w:color="auto" w:fill="FFFFFF"/>
        </w:rPr>
        <w:t xml:space="preserve">an undergraduate degree. </w:t>
      </w:r>
      <w:r w:rsidR="002018C1">
        <w:rPr>
          <w:rFonts w:ascii="Segoe UI" w:hAnsi="Segoe UI" w:cs="Segoe UI"/>
          <w:color w:val="212121"/>
          <w:shd w:val="clear" w:color="auto" w:fill="FFFFFF"/>
        </w:rPr>
        <w:t>In short, a</w:t>
      </w:r>
      <w:r w:rsidR="00AF7BE5" w:rsidRPr="007C57B1">
        <w:rPr>
          <w:rFonts w:ascii="Segoe UI" w:hAnsi="Segoe UI" w:cs="Segoe UI"/>
          <w:color w:val="212121"/>
          <w:shd w:val="clear" w:color="auto" w:fill="FFFFFF"/>
        </w:rPr>
        <w:t xml:space="preserve">ll child participants </w:t>
      </w:r>
      <w:r w:rsidR="007C57B1">
        <w:rPr>
          <w:rFonts w:ascii="Segoe UI" w:hAnsi="Segoe UI" w:cs="Segoe UI"/>
          <w:color w:val="212121"/>
          <w:shd w:val="clear" w:color="auto" w:fill="FFFFFF"/>
        </w:rPr>
        <w:t xml:space="preserve">came from </w:t>
      </w:r>
      <w:r w:rsidR="002018C1">
        <w:rPr>
          <w:rFonts w:ascii="Segoe UI" w:hAnsi="Segoe UI" w:cs="Segoe UI"/>
          <w:color w:val="212121"/>
          <w:shd w:val="clear" w:color="auto" w:fill="FFFFFF"/>
        </w:rPr>
        <w:t xml:space="preserve">relatively </w:t>
      </w:r>
      <w:r w:rsidR="007C57B1">
        <w:rPr>
          <w:rFonts w:ascii="Segoe UI" w:hAnsi="Segoe UI" w:cs="Segoe UI"/>
          <w:color w:val="212121"/>
          <w:shd w:val="clear" w:color="auto" w:fill="FFFFFF"/>
        </w:rPr>
        <w:t xml:space="preserve">enriched environments and </w:t>
      </w:r>
      <w:r w:rsidR="00AF7BE5" w:rsidRPr="007C57B1">
        <w:rPr>
          <w:rFonts w:ascii="Segoe UI" w:hAnsi="Segoe UI" w:cs="Segoe UI"/>
          <w:color w:val="212121"/>
          <w:shd w:val="clear" w:color="auto" w:fill="FFFFFF"/>
        </w:rPr>
        <w:t xml:space="preserve">were involved in a diversity </w:t>
      </w:r>
      <w:r w:rsidR="00C02D20">
        <w:rPr>
          <w:rFonts w:ascii="Segoe UI" w:hAnsi="Segoe UI" w:cs="Segoe UI"/>
          <w:color w:val="212121"/>
          <w:shd w:val="clear" w:color="auto" w:fill="FFFFFF"/>
        </w:rPr>
        <w:t xml:space="preserve">of extracurricular activities both </w:t>
      </w:r>
      <w:r w:rsidR="00563401" w:rsidRPr="007C57B1">
        <w:rPr>
          <w:rFonts w:ascii="Segoe UI" w:hAnsi="Segoe UI" w:cs="Segoe UI"/>
          <w:color w:val="212121"/>
          <w:shd w:val="clear" w:color="auto" w:fill="FFFFFF"/>
        </w:rPr>
        <w:t xml:space="preserve">musically related (e.g. dance and drama) </w:t>
      </w:r>
      <w:r w:rsidR="00C02D20">
        <w:rPr>
          <w:rFonts w:ascii="Segoe UI" w:hAnsi="Segoe UI" w:cs="Segoe UI"/>
          <w:color w:val="212121"/>
          <w:shd w:val="clear" w:color="auto" w:fill="FFFFFF"/>
        </w:rPr>
        <w:t xml:space="preserve">and unrelated </w:t>
      </w:r>
      <w:r w:rsidR="00563401" w:rsidRPr="007C57B1">
        <w:rPr>
          <w:rFonts w:ascii="Segoe UI" w:hAnsi="Segoe UI" w:cs="Segoe UI"/>
          <w:color w:val="212121"/>
          <w:shd w:val="clear" w:color="auto" w:fill="FFFFFF"/>
        </w:rPr>
        <w:t>(e.g. sports)</w:t>
      </w:r>
      <w:r w:rsidR="00AF7BE5" w:rsidRPr="007C57B1">
        <w:rPr>
          <w:rFonts w:ascii="Segoe UI" w:hAnsi="Segoe UI" w:cs="Segoe UI"/>
          <w:color w:val="212121"/>
          <w:shd w:val="clear" w:color="auto" w:fill="FFFFFF"/>
        </w:rPr>
        <w:t>.</w:t>
      </w:r>
    </w:p>
    <w:p w14:paraId="3258176A" w14:textId="77777777" w:rsidR="002018C1" w:rsidRDefault="002018C1" w:rsidP="00AE6D9C">
      <w:pPr>
        <w:pStyle w:val="ListParagraph"/>
        <w:rPr>
          <w:rFonts w:ascii="Segoe UI" w:hAnsi="Segoe UI" w:cs="Segoe UI"/>
          <w:color w:val="212121"/>
          <w:shd w:val="clear" w:color="auto" w:fill="FFFFFF"/>
        </w:rPr>
      </w:pPr>
    </w:p>
    <w:p w14:paraId="7886FCAB" w14:textId="2964D0D4" w:rsidR="002018C1" w:rsidRPr="007C57B1" w:rsidRDefault="002018C1" w:rsidP="00AE6D9C">
      <w:pPr>
        <w:pStyle w:val="ListParagraph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t>Adult participants were not required to indicate their socioeconomic background</w:t>
      </w:r>
      <w:r w:rsidR="006A6F85">
        <w:rPr>
          <w:rFonts w:ascii="Segoe UI" w:hAnsi="Segoe UI" w:cs="Segoe UI"/>
          <w:color w:val="212121"/>
          <w:shd w:val="clear" w:color="auto" w:fill="FFFFFF"/>
        </w:rPr>
        <w:t xml:space="preserve">. Nevertheless, </w:t>
      </w:r>
      <w:r>
        <w:rPr>
          <w:rFonts w:ascii="Segoe UI" w:hAnsi="Segoe UI" w:cs="Segoe UI"/>
          <w:color w:val="212121"/>
          <w:shd w:val="clear" w:color="auto" w:fill="FFFFFF"/>
        </w:rPr>
        <w:t>in Canada, individuals tend to attend universities that are located close</w:t>
      </w:r>
      <w:r w:rsidR="006A6F85">
        <w:rPr>
          <w:rFonts w:ascii="Segoe UI" w:hAnsi="Segoe UI" w:cs="Segoe UI"/>
          <w:color w:val="212121"/>
          <w:shd w:val="clear" w:color="auto" w:fill="FFFFFF"/>
        </w:rPr>
        <w:t xml:space="preserve"> to their family homes, in contrast to</w:t>
      </w:r>
      <w:r>
        <w:rPr>
          <w:rFonts w:ascii="Segoe UI" w:hAnsi="Segoe UI" w:cs="Segoe UI"/>
          <w:color w:val="212121"/>
          <w:shd w:val="clear" w:color="auto" w:fill="FFFFFF"/>
        </w:rPr>
        <w:t xml:space="preserve"> the United States, where there is a tradition of “going away to college.” Thus, we presume that most of the adult participants </w:t>
      </w:r>
      <w:r w:rsidR="006A6F85">
        <w:rPr>
          <w:rFonts w:ascii="Segoe UI" w:hAnsi="Segoe UI" w:cs="Segoe UI"/>
          <w:color w:val="212121"/>
          <w:shd w:val="clear" w:color="auto" w:fill="FFFFFF"/>
        </w:rPr>
        <w:t xml:space="preserve">also </w:t>
      </w:r>
      <w:r>
        <w:rPr>
          <w:rFonts w:ascii="Segoe UI" w:hAnsi="Segoe UI" w:cs="Segoe UI"/>
          <w:color w:val="212121"/>
          <w:shd w:val="clear" w:color="auto" w:fill="FFFFFF"/>
        </w:rPr>
        <w:t>came from middle to upper-middle class backgrounds.</w:t>
      </w:r>
    </w:p>
    <w:p w14:paraId="7F8EB5EC" w14:textId="27CD39DA" w:rsidR="00E32BFE" w:rsidRPr="002018C1" w:rsidRDefault="00E32BFE" w:rsidP="002018C1">
      <w:pPr>
        <w:rPr>
          <w:rFonts w:ascii="Segoe UI" w:hAnsi="Segoe UI" w:cs="Segoe UI"/>
          <w:color w:val="212121"/>
          <w:szCs w:val="27"/>
          <w:shd w:val="clear" w:color="auto" w:fill="FFFFFF"/>
        </w:rPr>
      </w:pPr>
    </w:p>
    <w:sectPr w:rsidR="00E32BFE" w:rsidRPr="002018C1" w:rsidSect="009260A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143AB"/>
    <w:multiLevelType w:val="hybridMultilevel"/>
    <w:tmpl w:val="8FD20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D44F64"/>
    <w:multiLevelType w:val="hybridMultilevel"/>
    <w:tmpl w:val="E7D2E8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C85134"/>
    <w:multiLevelType w:val="hybridMultilevel"/>
    <w:tmpl w:val="1BAE2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905066"/>
    <w:multiLevelType w:val="hybridMultilevel"/>
    <w:tmpl w:val="D62E4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D93111"/>
    <w:multiLevelType w:val="hybridMultilevel"/>
    <w:tmpl w:val="8FD20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675"/>
    <w:rsid w:val="00042DCF"/>
    <w:rsid w:val="0005093A"/>
    <w:rsid w:val="00051E70"/>
    <w:rsid w:val="00062FB2"/>
    <w:rsid w:val="00085C80"/>
    <w:rsid w:val="00093951"/>
    <w:rsid w:val="000F1837"/>
    <w:rsid w:val="000F5CE4"/>
    <w:rsid w:val="0010275D"/>
    <w:rsid w:val="00114E67"/>
    <w:rsid w:val="001229BB"/>
    <w:rsid w:val="0015417E"/>
    <w:rsid w:val="0015421D"/>
    <w:rsid w:val="0015477F"/>
    <w:rsid w:val="00166CEF"/>
    <w:rsid w:val="00181233"/>
    <w:rsid w:val="001A4469"/>
    <w:rsid w:val="001C3A6B"/>
    <w:rsid w:val="001D0C12"/>
    <w:rsid w:val="001E5B9C"/>
    <w:rsid w:val="002018C1"/>
    <w:rsid w:val="00202952"/>
    <w:rsid w:val="002210A4"/>
    <w:rsid w:val="00222014"/>
    <w:rsid w:val="002307DF"/>
    <w:rsid w:val="00243994"/>
    <w:rsid w:val="00261465"/>
    <w:rsid w:val="002A16F3"/>
    <w:rsid w:val="002B5523"/>
    <w:rsid w:val="002D5248"/>
    <w:rsid w:val="002F7602"/>
    <w:rsid w:val="00307B89"/>
    <w:rsid w:val="0031009D"/>
    <w:rsid w:val="00320969"/>
    <w:rsid w:val="00341B6B"/>
    <w:rsid w:val="00351FD7"/>
    <w:rsid w:val="00367688"/>
    <w:rsid w:val="003A5E65"/>
    <w:rsid w:val="003C29E1"/>
    <w:rsid w:val="00401480"/>
    <w:rsid w:val="004213AA"/>
    <w:rsid w:val="00432972"/>
    <w:rsid w:val="00435A47"/>
    <w:rsid w:val="0044079B"/>
    <w:rsid w:val="0044296E"/>
    <w:rsid w:val="0045472A"/>
    <w:rsid w:val="0046071B"/>
    <w:rsid w:val="004648F7"/>
    <w:rsid w:val="00484921"/>
    <w:rsid w:val="00496358"/>
    <w:rsid w:val="004A0948"/>
    <w:rsid w:val="004A55F5"/>
    <w:rsid w:val="004A5AE0"/>
    <w:rsid w:val="004C10CC"/>
    <w:rsid w:val="004D253B"/>
    <w:rsid w:val="004D2E00"/>
    <w:rsid w:val="004D447E"/>
    <w:rsid w:val="004E0481"/>
    <w:rsid w:val="004E27B3"/>
    <w:rsid w:val="0051095B"/>
    <w:rsid w:val="00537A2A"/>
    <w:rsid w:val="005415CB"/>
    <w:rsid w:val="0055716E"/>
    <w:rsid w:val="00563401"/>
    <w:rsid w:val="00563C29"/>
    <w:rsid w:val="005A6EC9"/>
    <w:rsid w:val="005C7F5E"/>
    <w:rsid w:val="005D708C"/>
    <w:rsid w:val="005F24CB"/>
    <w:rsid w:val="00605F5D"/>
    <w:rsid w:val="006142DC"/>
    <w:rsid w:val="00622838"/>
    <w:rsid w:val="00631F37"/>
    <w:rsid w:val="00636699"/>
    <w:rsid w:val="00642AB9"/>
    <w:rsid w:val="006607C0"/>
    <w:rsid w:val="00662109"/>
    <w:rsid w:val="006632F8"/>
    <w:rsid w:val="00675CE6"/>
    <w:rsid w:val="006A677C"/>
    <w:rsid w:val="006A6F85"/>
    <w:rsid w:val="006B54C6"/>
    <w:rsid w:val="00705A19"/>
    <w:rsid w:val="00711EDE"/>
    <w:rsid w:val="00715996"/>
    <w:rsid w:val="00727884"/>
    <w:rsid w:val="00760035"/>
    <w:rsid w:val="0078665F"/>
    <w:rsid w:val="007963ED"/>
    <w:rsid w:val="007B1C8D"/>
    <w:rsid w:val="007B363F"/>
    <w:rsid w:val="007B7645"/>
    <w:rsid w:val="007C57B1"/>
    <w:rsid w:val="008151D7"/>
    <w:rsid w:val="0081588D"/>
    <w:rsid w:val="00835085"/>
    <w:rsid w:val="008738F3"/>
    <w:rsid w:val="00882070"/>
    <w:rsid w:val="008A3587"/>
    <w:rsid w:val="008A6DF4"/>
    <w:rsid w:val="008C6BA2"/>
    <w:rsid w:val="008D6623"/>
    <w:rsid w:val="008E061F"/>
    <w:rsid w:val="00900DBF"/>
    <w:rsid w:val="009053C9"/>
    <w:rsid w:val="009260AD"/>
    <w:rsid w:val="00941A81"/>
    <w:rsid w:val="00950A3F"/>
    <w:rsid w:val="009634DD"/>
    <w:rsid w:val="009749DA"/>
    <w:rsid w:val="00984CA8"/>
    <w:rsid w:val="00987AC4"/>
    <w:rsid w:val="009A341E"/>
    <w:rsid w:val="009B18FF"/>
    <w:rsid w:val="009B2067"/>
    <w:rsid w:val="009E0CA2"/>
    <w:rsid w:val="009F42BD"/>
    <w:rsid w:val="00A17732"/>
    <w:rsid w:val="00A62E3F"/>
    <w:rsid w:val="00A868A2"/>
    <w:rsid w:val="00A92E71"/>
    <w:rsid w:val="00A9526C"/>
    <w:rsid w:val="00AA1F5C"/>
    <w:rsid w:val="00AB0367"/>
    <w:rsid w:val="00AB0592"/>
    <w:rsid w:val="00AC5BAE"/>
    <w:rsid w:val="00AE6D9C"/>
    <w:rsid w:val="00AF7BE5"/>
    <w:rsid w:val="00B11BA8"/>
    <w:rsid w:val="00B14E4C"/>
    <w:rsid w:val="00B1513D"/>
    <w:rsid w:val="00B65E93"/>
    <w:rsid w:val="00B75675"/>
    <w:rsid w:val="00B76179"/>
    <w:rsid w:val="00B81677"/>
    <w:rsid w:val="00B83AF6"/>
    <w:rsid w:val="00BB52BE"/>
    <w:rsid w:val="00BC09BD"/>
    <w:rsid w:val="00BD624C"/>
    <w:rsid w:val="00C02D20"/>
    <w:rsid w:val="00C1171B"/>
    <w:rsid w:val="00C1387B"/>
    <w:rsid w:val="00C25C43"/>
    <w:rsid w:val="00C37FB4"/>
    <w:rsid w:val="00C5209B"/>
    <w:rsid w:val="00C632FD"/>
    <w:rsid w:val="00C71D82"/>
    <w:rsid w:val="00C801F6"/>
    <w:rsid w:val="00CE1D90"/>
    <w:rsid w:val="00CE3A4D"/>
    <w:rsid w:val="00CE7832"/>
    <w:rsid w:val="00D10A1C"/>
    <w:rsid w:val="00D160A2"/>
    <w:rsid w:val="00D16BD7"/>
    <w:rsid w:val="00D722AF"/>
    <w:rsid w:val="00D7375B"/>
    <w:rsid w:val="00D743A3"/>
    <w:rsid w:val="00D75C94"/>
    <w:rsid w:val="00D80746"/>
    <w:rsid w:val="00D974D7"/>
    <w:rsid w:val="00DB47CA"/>
    <w:rsid w:val="00DC0D88"/>
    <w:rsid w:val="00DE602B"/>
    <w:rsid w:val="00E16120"/>
    <w:rsid w:val="00E215DF"/>
    <w:rsid w:val="00E30B26"/>
    <w:rsid w:val="00E32BFE"/>
    <w:rsid w:val="00E32D51"/>
    <w:rsid w:val="00E34E25"/>
    <w:rsid w:val="00E45B0F"/>
    <w:rsid w:val="00E55963"/>
    <w:rsid w:val="00E645D3"/>
    <w:rsid w:val="00E70816"/>
    <w:rsid w:val="00E82839"/>
    <w:rsid w:val="00EA27C5"/>
    <w:rsid w:val="00EA2FC4"/>
    <w:rsid w:val="00EA536A"/>
    <w:rsid w:val="00EC48D8"/>
    <w:rsid w:val="00ED42AD"/>
    <w:rsid w:val="00EE015C"/>
    <w:rsid w:val="00EF43A4"/>
    <w:rsid w:val="00EF6C38"/>
    <w:rsid w:val="00F07C47"/>
    <w:rsid w:val="00F22DA9"/>
    <w:rsid w:val="00F256A4"/>
    <w:rsid w:val="00F25AAB"/>
    <w:rsid w:val="00F3045A"/>
    <w:rsid w:val="00F53130"/>
    <w:rsid w:val="00F632B8"/>
    <w:rsid w:val="00F927E4"/>
    <w:rsid w:val="00FA4ACA"/>
    <w:rsid w:val="00FB760F"/>
    <w:rsid w:val="00FD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2DF58"/>
  <w15:chartTrackingRefBased/>
  <w15:docId w15:val="{171FD818-AE5C-454F-9798-8A643766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FC4"/>
    <w:pPr>
      <w:ind w:left="720"/>
      <w:contextualSpacing/>
    </w:pPr>
  </w:style>
  <w:style w:type="table" w:styleId="TableGrid">
    <w:name w:val="Table Grid"/>
    <w:basedOn w:val="TableNormal"/>
    <w:uiPriority w:val="39"/>
    <w:rsid w:val="002F7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5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3</Pages>
  <Words>671</Words>
  <Characters>383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P</dc:creator>
  <cp:keywords/>
  <dc:description/>
  <cp:lastModifiedBy>Microsoft Office User</cp:lastModifiedBy>
  <cp:revision>165</cp:revision>
  <dcterms:created xsi:type="dcterms:W3CDTF">2017-07-20T02:56:00Z</dcterms:created>
  <dcterms:modified xsi:type="dcterms:W3CDTF">2017-07-29T16:48:00Z</dcterms:modified>
</cp:coreProperties>
</file>